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3E33" w:rsidRDefault="000C1CB4" w:rsidP="00CB3E33">
      <w:pPr>
        <w:spacing w:line="480" w:lineRule="auto"/>
        <w:contextualSpacing/>
        <w:rPr>
          <w:b/>
        </w:rPr>
      </w:pPr>
      <w:r>
        <w:rPr>
          <w:b/>
        </w:rPr>
        <w:t>S</w:t>
      </w:r>
      <w:r w:rsidR="007523B1">
        <w:rPr>
          <w:b/>
        </w:rPr>
        <w:t xml:space="preserve">upplemental Table </w:t>
      </w:r>
      <w:r>
        <w:rPr>
          <w:b/>
        </w:rPr>
        <w:t>1</w:t>
      </w:r>
      <w:r w:rsidR="0000325C" w:rsidRPr="00837B85">
        <w:rPr>
          <w:b/>
        </w:rPr>
        <w:t xml:space="preserve">.  Yeast </w:t>
      </w:r>
      <w:r w:rsidR="003F1FF3">
        <w:rPr>
          <w:b/>
        </w:rPr>
        <w:t>strains</w:t>
      </w:r>
      <w:r w:rsidR="0000325C" w:rsidRPr="00837B85">
        <w:rPr>
          <w:b/>
        </w:rPr>
        <w:t>.</w:t>
      </w:r>
    </w:p>
    <w:p w:rsidR="006903CC" w:rsidRPr="00B87BF8" w:rsidRDefault="006903CC" w:rsidP="00CB3E33">
      <w:pPr>
        <w:spacing w:line="480" w:lineRule="auto"/>
        <w:contextualSpacing/>
        <w:rPr>
          <w:b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30"/>
        <w:gridCol w:w="4690"/>
        <w:gridCol w:w="1610"/>
      </w:tblGrid>
      <w:tr w:rsidR="006903CC" w:rsidRPr="00575DF2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3CC" w:rsidRPr="00575DF2" w:rsidRDefault="008A6A48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575DF2">
              <w:rPr>
                <w:rFonts w:eastAsia="Times New Roman" w:cs="Arial"/>
                <w:b/>
              </w:rPr>
              <w:t>Strain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03CC" w:rsidRPr="00575DF2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575DF2">
              <w:rPr>
                <w:rFonts w:eastAsia="Times New Roman" w:cs="Arial"/>
                <w:b/>
              </w:rPr>
              <w:t>Description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903CC" w:rsidRPr="00575DF2" w:rsidRDefault="006903CC" w:rsidP="00152C52">
            <w:pPr>
              <w:spacing w:after="0" w:line="240" w:lineRule="auto"/>
              <w:rPr>
                <w:rFonts w:eastAsia="Times New Roman" w:cs="Arial"/>
                <w:b/>
                <w:bCs/>
                <w:u w:val="single"/>
              </w:rPr>
            </w:pPr>
            <w:r w:rsidRPr="00575DF2">
              <w:rPr>
                <w:rFonts w:eastAsia="Times New Roman" w:cs="Arial"/>
                <w:b/>
              </w:rPr>
              <w:t>Reference</w:t>
            </w:r>
          </w:p>
        </w:tc>
      </w:tr>
      <w:tr w:rsidR="006903CC" w:rsidRPr="00575DF2" w:rsidTr="00FC18F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03CC" w:rsidRPr="00575DF2" w:rsidRDefault="00917186" w:rsidP="00152C52">
            <w:pPr>
              <w:spacing w:after="0" w:line="240" w:lineRule="auto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BY4741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903CC" w:rsidRPr="00575DF2" w:rsidRDefault="00917186" w:rsidP="00917186">
            <w:pPr>
              <w:rPr>
                <w:rFonts w:eastAsia="Times New Roman" w:cs="Arial"/>
                <w:i/>
              </w:rPr>
            </w:pPr>
            <w:r w:rsidRPr="00575DF2">
              <w:rPr>
                <w:rFonts w:cs="Arial"/>
                <w:i/>
              </w:rPr>
              <w:t xml:space="preserve">MATa his3-D1 leu2-D0 met15-D0 ura3-D0 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C2F38" w:rsidRPr="00575DF2" w:rsidRDefault="001C2F38" w:rsidP="00CF448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Dharmacon/</w:t>
            </w:r>
          </w:p>
          <w:p w:rsidR="006903CC" w:rsidRPr="00575DF2" w:rsidRDefault="001C2F38" w:rsidP="00CF4482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75131B" w:rsidRPr="00575DF2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31B" w:rsidRPr="00575DF2" w:rsidRDefault="0075131B" w:rsidP="0075131B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ccr4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131B" w:rsidRPr="00575DF2" w:rsidRDefault="0075131B" w:rsidP="0075131B">
            <w:pPr>
              <w:rPr>
                <w:rFonts w:cs="Arial"/>
              </w:rPr>
            </w:pPr>
            <w:r w:rsidRPr="00575DF2">
              <w:rPr>
                <w:rFonts w:cs="Arial"/>
                <w:i/>
              </w:rPr>
              <w:t>MATa his3-D1 leu2-D0 met15-D0 ura3-D0 ccr4D::K</w:t>
            </w:r>
            <w:r w:rsidRPr="00575DF2">
              <w:rPr>
                <w:rFonts w:cs="Arial"/>
                <w:bCs/>
                <w:i/>
              </w:rPr>
              <w:t xml:space="preserve"> KanMX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Dharmacon/</w:t>
            </w:r>
          </w:p>
          <w:p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75131B" w:rsidRPr="00095E25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5131B" w:rsidRPr="00575DF2" w:rsidRDefault="0075131B" w:rsidP="0075131B">
            <w:pPr>
              <w:spacing w:after="0" w:line="240" w:lineRule="auto"/>
              <w:rPr>
                <w:rFonts w:eastAsia="Times New Roman" w:cs="Arial"/>
                <w:i/>
              </w:rPr>
            </w:pPr>
            <w:r w:rsidRPr="00575DF2">
              <w:rPr>
                <w:rFonts w:eastAsia="Times New Roman" w:cs="Arial"/>
                <w:i/>
              </w:rPr>
              <w:t>not4</w:t>
            </w:r>
            <w:r w:rsidRPr="00575DF2">
              <w:rPr>
                <w:rFonts w:eastAsia="Times New Roman" w:cs="Arial"/>
                <w:i/>
              </w:rPr>
              <w:sym w:font="Symbol" w:char="F044"/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5131B" w:rsidRPr="00575DF2" w:rsidRDefault="0075131B" w:rsidP="0075131B">
            <w:pPr>
              <w:rPr>
                <w:rFonts w:cs="Arial"/>
              </w:rPr>
            </w:pPr>
            <w:r w:rsidRPr="00575DF2">
              <w:rPr>
                <w:rFonts w:cs="Arial"/>
                <w:i/>
              </w:rPr>
              <w:t>MATa his3-D1 leu2-D0 met15-D0 ura3-D0 not4D::K</w:t>
            </w:r>
            <w:r w:rsidRPr="00575DF2">
              <w:rPr>
                <w:rFonts w:cs="Arial"/>
                <w:bCs/>
                <w:i/>
              </w:rPr>
              <w:t xml:space="preserve"> KanMX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Dharmacon/</w:t>
            </w:r>
          </w:p>
          <w:p w:rsidR="0075131B" w:rsidRPr="00575DF2" w:rsidRDefault="0075131B" w:rsidP="0075131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75DF2">
              <w:rPr>
                <w:rFonts w:eastAsia="Times New Roman" w:cs="Arial"/>
              </w:rPr>
              <w:t>Open Biosystems</w:t>
            </w:r>
          </w:p>
        </w:tc>
      </w:tr>
      <w:tr w:rsidR="00797864" w:rsidRPr="00575DF2" w:rsidTr="005D796A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97864" w:rsidRPr="00F812EB" w:rsidRDefault="00797864" w:rsidP="002D32DA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992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97864" w:rsidRPr="00575DF2" w:rsidRDefault="00797864" w:rsidP="002D32DA">
            <w:pPr>
              <w:rPr>
                <w:rFonts w:cs="Arial"/>
                <w:i/>
              </w:rPr>
            </w:pPr>
            <w:r w:rsidRPr="00575DF2">
              <w:rPr>
                <w:rFonts w:cs="Arial"/>
                <w:i/>
              </w:rPr>
              <w:t xml:space="preserve">MATa his3-D1 leu2-D0 met15-D0 ura3-D0 </w:t>
            </w:r>
            <w:r>
              <w:rPr>
                <w:rFonts w:cs="Arial"/>
                <w:i/>
              </w:rPr>
              <w:t>RPS9A-EGFP::</w:t>
            </w:r>
            <w:r w:rsidRPr="00575DF2">
              <w:rPr>
                <w:rFonts w:cs="Arial"/>
                <w:bCs/>
                <w:i/>
              </w:rPr>
              <w:t>KanMX</w:t>
            </w:r>
            <w:r>
              <w:rPr>
                <w:rFonts w:cs="Arial"/>
                <w:bCs/>
                <w:i/>
              </w:rPr>
              <w:t xml:space="preserve"> 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797864" w:rsidRPr="00575DF2" w:rsidRDefault="0093648C" w:rsidP="0093648C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9D6B1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994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575DF2" w:rsidRDefault="0093648C" w:rsidP="0093648C">
            <w:pPr>
              <w:rPr>
                <w:rFonts w:cs="Arial"/>
                <w:i/>
              </w:rPr>
            </w:pPr>
            <w:r w:rsidRPr="00575DF2">
              <w:rPr>
                <w:rFonts w:cs="Arial"/>
                <w:i/>
              </w:rPr>
              <w:t xml:space="preserve">MATa his3-D1 leu2-D0 met15-D0 ura3-D0 </w:t>
            </w:r>
            <w:r>
              <w:rPr>
                <w:rFonts w:cs="Arial"/>
                <w:i/>
              </w:rPr>
              <w:t>RPS9A-EGFP::</w:t>
            </w:r>
            <w:r w:rsidRPr="00575DF2">
              <w:rPr>
                <w:rFonts w:cs="Arial"/>
                <w:bCs/>
                <w:i/>
              </w:rPr>
              <w:t>KanMX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BA52D6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995</w:t>
            </w:r>
          </w:p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575DF2" w:rsidRDefault="0093648C" w:rsidP="0093648C">
            <w:pPr>
              <w:rPr>
                <w:rFonts w:cs="Arial"/>
                <w:i/>
              </w:rPr>
            </w:pPr>
            <w:r w:rsidRPr="00575DF2">
              <w:rPr>
                <w:rFonts w:cs="Arial"/>
                <w:i/>
              </w:rPr>
              <w:t xml:space="preserve">MATa his3-D1 leu2-D0 met15-D0 ura3-D0 </w:t>
            </w:r>
            <w:r>
              <w:rPr>
                <w:rFonts w:cs="Arial"/>
                <w:i/>
              </w:rPr>
              <w:t>RPL36A-EGFP::</w:t>
            </w:r>
            <w:r w:rsidRPr="00575DF2">
              <w:rPr>
                <w:rFonts w:cs="Arial"/>
                <w:bCs/>
                <w:i/>
              </w:rPr>
              <w:t>KanMX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BA52D6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997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575DF2" w:rsidRDefault="0093648C" w:rsidP="0093648C">
            <w:pPr>
              <w:rPr>
                <w:rFonts w:cs="Arial"/>
                <w:i/>
              </w:rPr>
            </w:pPr>
            <w:r w:rsidRPr="00575DF2">
              <w:rPr>
                <w:rFonts w:cs="Arial"/>
                <w:i/>
              </w:rPr>
              <w:t xml:space="preserve">MATa his3-D1 leu2-D0 met15-D0 ura3-D0 </w:t>
            </w:r>
            <w:r>
              <w:rPr>
                <w:rFonts w:cs="Arial"/>
                <w:i/>
              </w:rPr>
              <w:t>RPL36A-EGFP::</w:t>
            </w:r>
            <w:r w:rsidRPr="00575DF2">
              <w:rPr>
                <w:rFonts w:cs="Arial"/>
                <w:bCs/>
                <w:i/>
              </w:rPr>
              <w:t>KanMX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BA52D6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998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575DF2" w:rsidRDefault="0093648C" w:rsidP="0093648C">
            <w:pPr>
              <w:rPr>
                <w:rFonts w:cs="Arial"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ccr4</w:t>
            </w:r>
            <w:r w:rsidRPr="000F306D">
              <w:rPr>
                <w:rFonts w:cs="Arial"/>
                <w:bCs/>
                <w:i/>
              </w:rPr>
              <w:t>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A74E4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00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575DF2" w:rsidRDefault="0093648C" w:rsidP="0093648C">
            <w:pPr>
              <w:rPr>
                <w:rFonts w:cs="Arial"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ccr</w:t>
            </w:r>
            <w:r w:rsidRPr="000F306D">
              <w:rPr>
                <w:rFonts w:cs="Arial"/>
                <w:bCs/>
                <w:i/>
              </w:rPr>
              <w:t>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A74E4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01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0F306D" w:rsidRDefault="0093648C" w:rsidP="0093648C">
            <w:pPr>
              <w:rPr>
                <w:rFonts w:cs="Arial"/>
                <w:i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pdr5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A74E4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03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0F306D" w:rsidRDefault="0093648C" w:rsidP="0093648C">
            <w:pPr>
              <w:rPr>
                <w:rFonts w:cs="Arial"/>
                <w:i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atg7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A74E4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09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0F306D" w:rsidRDefault="0093648C" w:rsidP="0093648C">
            <w:pPr>
              <w:rPr>
                <w:rFonts w:cs="Arial"/>
                <w:i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atg7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A74E47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05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0F306D" w:rsidRDefault="0093648C" w:rsidP="0093648C">
            <w:pPr>
              <w:rPr>
                <w:rFonts w:cs="Arial"/>
                <w:i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pdr5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F54180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14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AB1596" w:rsidRDefault="0093648C" w:rsidP="0093648C">
            <w:pPr>
              <w:rPr>
                <w:rFonts w:cs="Arial"/>
                <w:bCs/>
                <w:i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cue5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F54180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18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575DF2" w:rsidRDefault="0093648C" w:rsidP="0093648C">
            <w:pPr>
              <w:rPr>
                <w:rFonts w:cs="Arial"/>
                <w:i/>
              </w:rPr>
            </w:pPr>
            <w:r w:rsidRPr="00575DF2">
              <w:rPr>
                <w:rFonts w:cs="Arial"/>
                <w:i/>
              </w:rPr>
              <w:t xml:space="preserve">MATa his3-D1 leu2-D0 met15-D0 ura3-D0 </w:t>
            </w:r>
            <w:r>
              <w:rPr>
                <w:rFonts w:cs="Arial"/>
                <w:i/>
              </w:rPr>
              <w:t>RPS9A-EGFP::</w:t>
            </w:r>
            <w:r w:rsidRPr="00575DF2">
              <w:rPr>
                <w:rFonts w:cs="Arial"/>
                <w:bCs/>
                <w:i/>
              </w:rPr>
              <w:t>KanMX</w:t>
            </w:r>
            <w:r>
              <w:rPr>
                <w:rFonts w:cs="Arial"/>
                <w:bCs/>
                <w:i/>
              </w:rPr>
              <w:t xml:space="preserve"> nhx1D::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EF20C7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12EB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lastRenderedPageBreak/>
              <w:t>YNL1020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Default="0093648C" w:rsidP="0093648C"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nvj1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2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0F306D" w:rsidRDefault="0093648C" w:rsidP="0093648C">
            <w:pPr>
              <w:rPr>
                <w:rFonts w:cs="Arial"/>
                <w:i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vps27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4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0F306D" w:rsidRDefault="0093648C" w:rsidP="0093648C">
            <w:pPr>
              <w:rPr>
                <w:rFonts w:cs="Arial"/>
                <w:i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cue5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5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575DF2" w:rsidRDefault="0093648C" w:rsidP="0093648C">
            <w:pPr>
              <w:rPr>
                <w:rFonts w:cs="Arial"/>
                <w:i/>
              </w:rPr>
            </w:pPr>
            <w:r w:rsidRPr="00575DF2">
              <w:rPr>
                <w:rFonts w:cs="Arial"/>
                <w:i/>
              </w:rPr>
              <w:t xml:space="preserve">MATa his3-D1 leu2-D0 met15-D0 ura3-D0 </w:t>
            </w:r>
            <w:r>
              <w:rPr>
                <w:rFonts w:cs="Arial"/>
                <w:i/>
              </w:rPr>
              <w:t>RPS9A-EGFP::</w:t>
            </w:r>
            <w:r w:rsidRPr="00575DF2">
              <w:rPr>
                <w:rFonts w:cs="Arial"/>
                <w:bCs/>
                <w:i/>
              </w:rPr>
              <w:t>KanMX</w:t>
            </w:r>
            <w:r>
              <w:rPr>
                <w:rFonts w:cs="Arial"/>
                <w:bCs/>
                <w:i/>
              </w:rPr>
              <w:t xml:space="preserve"> nhx1D::HphNT1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7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575DF2" w:rsidRDefault="0093648C" w:rsidP="0093648C">
            <w:pPr>
              <w:rPr>
                <w:rFonts w:cs="Arial"/>
                <w:i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nvj1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  <w:tr w:rsidR="0093648C" w:rsidRPr="00575DF2" w:rsidTr="00247693">
        <w:trPr>
          <w:trHeight w:val="290"/>
          <w:jc w:val="center"/>
        </w:trPr>
        <w:tc>
          <w:tcPr>
            <w:tcW w:w="143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648C" w:rsidRPr="00F812EB" w:rsidRDefault="0093648C" w:rsidP="0093648C">
            <w:pPr>
              <w:spacing w:after="0" w:line="240" w:lineRule="auto"/>
              <w:rPr>
                <w:rFonts w:eastAsia="Times New Roman" w:cs="Arial"/>
                <w:iCs/>
              </w:rPr>
            </w:pPr>
            <w:r w:rsidRPr="00F812EB">
              <w:rPr>
                <w:rFonts w:eastAsia="Times New Roman" w:cs="Arial"/>
                <w:iCs/>
              </w:rPr>
              <w:t>YNL1029</w:t>
            </w:r>
          </w:p>
        </w:tc>
        <w:tc>
          <w:tcPr>
            <w:tcW w:w="4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3648C" w:rsidRPr="00575DF2" w:rsidRDefault="0093648C" w:rsidP="0093648C">
            <w:pPr>
              <w:rPr>
                <w:rFonts w:cs="Arial"/>
                <w:i/>
              </w:rPr>
            </w:pPr>
            <w:r w:rsidRPr="000F306D">
              <w:rPr>
                <w:rFonts w:cs="Arial"/>
                <w:i/>
              </w:rPr>
              <w:t>MATa his3-D1 leu2-D0 met15-D0 ura3-D0 RPS9A-EGFP::</w:t>
            </w:r>
            <w:r w:rsidRPr="000F306D">
              <w:rPr>
                <w:rFonts w:cs="Arial"/>
                <w:bCs/>
                <w:i/>
              </w:rPr>
              <w:t xml:space="preserve">KanMX </w:t>
            </w:r>
            <w:r>
              <w:rPr>
                <w:rFonts w:cs="Arial"/>
                <w:bCs/>
                <w:i/>
              </w:rPr>
              <w:t>vps27</w:t>
            </w:r>
            <w:r w:rsidRPr="000F306D">
              <w:rPr>
                <w:rFonts w:cs="Arial"/>
                <w:bCs/>
                <w:i/>
              </w:rPr>
              <w:t>D::</w:t>
            </w:r>
            <w:r>
              <w:t xml:space="preserve"> </w:t>
            </w:r>
            <w:r w:rsidRPr="005A749A">
              <w:rPr>
                <w:rFonts w:cs="Arial"/>
                <w:bCs/>
                <w:i/>
              </w:rPr>
              <w:t>HphNT1</w:t>
            </w:r>
            <w:r>
              <w:rPr>
                <w:rFonts w:cs="Arial"/>
                <w:bCs/>
                <w:i/>
              </w:rPr>
              <w:t xml:space="preserve"> not4D::natNT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3648C" w:rsidRDefault="0093648C" w:rsidP="0093648C">
            <w:r w:rsidRPr="00BE336D">
              <w:rPr>
                <w:rFonts w:eastAsia="Times New Roman" w:cs="Arial"/>
              </w:rPr>
              <w:t>This study</w:t>
            </w:r>
          </w:p>
        </w:tc>
      </w:tr>
    </w:tbl>
    <w:p w:rsidR="00CB3E33" w:rsidRDefault="00CB3E33" w:rsidP="00CB3E33"/>
    <w:sectPr w:rsidR="00CB3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E33"/>
    <w:rsid w:val="0000325C"/>
    <w:rsid w:val="000824BF"/>
    <w:rsid w:val="00083F50"/>
    <w:rsid w:val="00095E25"/>
    <w:rsid w:val="000A266C"/>
    <w:rsid w:val="000A3DBB"/>
    <w:rsid w:val="000C0CB5"/>
    <w:rsid w:val="000C1CB4"/>
    <w:rsid w:val="00173F43"/>
    <w:rsid w:val="001A3723"/>
    <w:rsid w:val="001C2F38"/>
    <w:rsid w:val="0025646C"/>
    <w:rsid w:val="002A0B0B"/>
    <w:rsid w:val="002A342E"/>
    <w:rsid w:val="002D32DA"/>
    <w:rsid w:val="002F5D38"/>
    <w:rsid w:val="00316A9E"/>
    <w:rsid w:val="00334E66"/>
    <w:rsid w:val="003361F0"/>
    <w:rsid w:val="003F1FF3"/>
    <w:rsid w:val="00487956"/>
    <w:rsid w:val="004A0F8F"/>
    <w:rsid w:val="004C02DE"/>
    <w:rsid w:val="00530330"/>
    <w:rsid w:val="00572117"/>
    <w:rsid w:val="00572C1D"/>
    <w:rsid w:val="00575DF2"/>
    <w:rsid w:val="005A749A"/>
    <w:rsid w:val="005D38AC"/>
    <w:rsid w:val="005D4E11"/>
    <w:rsid w:val="006625CE"/>
    <w:rsid w:val="00663369"/>
    <w:rsid w:val="006903CC"/>
    <w:rsid w:val="006D1F0B"/>
    <w:rsid w:val="0075131B"/>
    <w:rsid w:val="007523B1"/>
    <w:rsid w:val="0076622B"/>
    <w:rsid w:val="00797864"/>
    <w:rsid w:val="0082501C"/>
    <w:rsid w:val="00837B85"/>
    <w:rsid w:val="00862DED"/>
    <w:rsid w:val="00881152"/>
    <w:rsid w:val="008A6A48"/>
    <w:rsid w:val="008E4CA6"/>
    <w:rsid w:val="00917186"/>
    <w:rsid w:val="00934DFD"/>
    <w:rsid w:val="0093648C"/>
    <w:rsid w:val="00936E3E"/>
    <w:rsid w:val="009D6BB0"/>
    <w:rsid w:val="00AA2571"/>
    <w:rsid w:val="00AB1596"/>
    <w:rsid w:val="00AB50D7"/>
    <w:rsid w:val="00AC78F9"/>
    <w:rsid w:val="00AD4F9F"/>
    <w:rsid w:val="00AF08E5"/>
    <w:rsid w:val="00B20AB8"/>
    <w:rsid w:val="00B80C58"/>
    <w:rsid w:val="00B919E8"/>
    <w:rsid w:val="00BD3119"/>
    <w:rsid w:val="00BF7B26"/>
    <w:rsid w:val="00C309EE"/>
    <w:rsid w:val="00C851E7"/>
    <w:rsid w:val="00CB3E33"/>
    <w:rsid w:val="00CE7DAC"/>
    <w:rsid w:val="00CF4482"/>
    <w:rsid w:val="00D01886"/>
    <w:rsid w:val="00D51839"/>
    <w:rsid w:val="00D83562"/>
    <w:rsid w:val="00D97AB3"/>
    <w:rsid w:val="00DD6C32"/>
    <w:rsid w:val="00E52CAB"/>
    <w:rsid w:val="00EA1A18"/>
    <w:rsid w:val="00EB29F3"/>
    <w:rsid w:val="00EF5218"/>
    <w:rsid w:val="00F47E3D"/>
    <w:rsid w:val="00F812EB"/>
    <w:rsid w:val="00FC18F7"/>
    <w:rsid w:val="00FC7B63"/>
    <w:rsid w:val="00FE4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124BB-8FD4-4BB9-8FF0-6C545BFE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E33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4CA6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bee, Ronald N</dc:creator>
  <cp:keywords/>
  <dc:description/>
  <cp:lastModifiedBy>Laribee, Ronald N</cp:lastModifiedBy>
  <cp:revision>2</cp:revision>
  <dcterms:created xsi:type="dcterms:W3CDTF">2023-08-01T22:18:00Z</dcterms:created>
  <dcterms:modified xsi:type="dcterms:W3CDTF">2023-08-01T22:18:00Z</dcterms:modified>
</cp:coreProperties>
</file>